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260FB" w14:textId="77777777" w:rsidR="004A1822" w:rsidRPr="004A1822" w:rsidRDefault="004A1822" w:rsidP="004A1822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4A1822">
        <w:rPr>
          <w:rFonts w:ascii="Times New Roman" w:hAnsi="Times New Roman" w:hint="eastAsia"/>
          <w:b/>
          <w:sz w:val="28"/>
          <w:szCs w:val="28"/>
        </w:rPr>
        <w:t>Supplemental Table</w:t>
      </w:r>
      <w:r w:rsidRPr="004A1822">
        <w:rPr>
          <w:rFonts w:ascii="Times New Roman" w:hAnsi="Times New Roman"/>
          <w:b/>
          <w:sz w:val="28"/>
          <w:szCs w:val="28"/>
        </w:rPr>
        <w:t xml:space="preserve"> </w:t>
      </w:r>
      <w:r w:rsidRPr="004A1822">
        <w:rPr>
          <w:rFonts w:ascii="Times New Roman" w:hAnsi="Times New Roman" w:hint="eastAsia"/>
          <w:b/>
          <w:sz w:val="28"/>
          <w:szCs w:val="28"/>
        </w:rPr>
        <w:t>2</w:t>
      </w:r>
      <w:r w:rsidRPr="004A1822">
        <w:rPr>
          <w:rFonts w:ascii="Times New Roman" w:hAnsi="Times New Roman"/>
          <w:b/>
          <w:sz w:val="28"/>
          <w:szCs w:val="28"/>
        </w:rPr>
        <w:t>. Primer sequences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357"/>
        <w:gridCol w:w="4477"/>
        <w:gridCol w:w="1147"/>
      </w:tblGrid>
      <w:tr w:rsidR="004A1822" w:rsidRPr="004A1822" w14:paraId="3167D1B9" w14:textId="77777777" w:rsidTr="00EF496A"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42F4C4F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Target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gene</w:t>
            </w:r>
          </w:p>
        </w:tc>
        <w:tc>
          <w:tcPr>
            <w:tcW w:w="5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8F4558" w14:textId="77777777" w:rsidR="004A1822" w:rsidRPr="004A1822" w:rsidRDefault="004A1822" w:rsidP="00EF496A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 xml:space="preserve">Primer sequence 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5'-3'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24642839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Size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bp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</w:tr>
      <w:tr w:rsidR="004A1822" w:rsidRPr="004A1822" w14:paraId="6EB59BFF" w14:textId="77777777" w:rsidTr="00EF496A"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76E576D4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FUOM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5C0C8DF0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4477" w:type="dxa"/>
            <w:tcBorders>
              <w:top w:val="single" w:sz="4" w:space="0" w:color="auto"/>
            </w:tcBorders>
          </w:tcPr>
          <w:p w14:paraId="68AE11D1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CTGGACACCTATGTGGAGAGTC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78EE72C3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</w:tr>
      <w:tr w:rsidR="004A1822" w:rsidRPr="004A1822" w14:paraId="501A908E" w14:textId="77777777" w:rsidTr="00EF496A">
        <w:tc>
          <w:tcPr>
            <w:tcW w:w="1315" w:type="dxa"/>
            <w:vMerge/>
          </w:tcPr>
          <w:p w14:paraId="482E7AE6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57" w:type="dxa"/>
          </w:tcPr>
          <w:p w14:paraId="3A2DADBC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4477" w:type="dxa"/>
          </w:tcPr>
          <w:p w14:paraId="056ED985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CTGCGTAGGATGGACTCGTACT</w:t>
            </w:r>
          </w:p>
        </w:tc>
        <w:tc>
          <w:tcPr>
            <w:tcW w:w="1147" w:type="dxa"/>
          </w:tcPr>
          <w:p w14:paraId="089B7D17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</w:tr>
      <w:tr w:rsidR="004A1822" w:rsidRPr="004A1822" w14:paraId="31CF7EEB" w14:textId="77777777" w:rsidTr="00EF496A">
        <w:tc>
          <w:tcPr>
            <w:tcW w:w="1315" w:type="dxa"/>
            <w:vMerge w:val="restart"/>
          </w:tcPr>
          <w:p w14:paraId="26287014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CD163</w:t>
            </w:r>
          </w:p>
        </w:tc>
        <w:tc>
          <w:tcPr>
            <w:tcW w:w="1357" w:type="dxa"/>
          </w:tcPr>
          <w:p w14:paraId="78607698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4477" w:type="dxa"/>
          </w:tcPr>
          <w:p w14:paraId="27B2A26D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CCAGAAGGAACTTGTAGCCACAG</w:t>
            </w:r>
          </w:p>
        </w:tc>
        <w:tc>
          <w:tcPr>
            <w:tcW w:w="1147" w:type="dxa"/>
          </w:tcPr>
          <w:p w14:paraId="0B0DF728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</w:tr>
      <w:tr w:rsidR="004A1822" w:rsidRPr="004A1822" w14:paraId="016DB5AB" w14:textId="77777777" w:rsidTr="00EF496A">
        <w:tc>
          <w:tcPr>
            <w:tcW w:w="1315" w:type="dxa"/>
            <w:vMerge/>
          </w:tcPr>
          <w:p w14:paraId="0044B87E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57" w:type="dxa"/>
          </w:tcPr>
          <w:p w14:paraId="67667950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4477" w:type="dxa"/>
          </w:tcPr>
          <w:p w14:paraId="6148CD1A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CAGGCACCAAGCGTTTTGAGCT</w:t>
            </w:r>
          </w:p>
        </w:tc>
        <w:tc>
          <w:tcPr>
            <w:tcW w:w="1147" w:type="dxa"/>
          </w:tcPr>
          <w:p w14:paraId="40F13AE8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</w:tr>
      <w:tr w:rsidR="004A1822" w:rsidRPr="004A1822" w14:paraId="26F5660E" w14:textId="77777777" w:rsidTr="00EF496A">
        <w:tc>
          <w:tcPr>
            <w:tcW w:w="1315" w:type="dxa"/>
            <w:vMerge w:val="restart"/>
          </w:tcPr>
          <w:p w14:paraId="68DF1D5C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i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1357" w:type="dxa"/>
          </w:tcPr>
          <w:p w14:paraId="52765420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4477" w:type="dxa"/>
          </w:tcPr>
          <w:p w14:paraId="20861EAD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GACTTTCCAAGACACACTTCAC</w:t>
            </w:r>
          </w:p>
        </w:tc>
        <w:tc>
          <w:tcPr>
            <w:tcW w:w="1147" w:type="dxa"/>
          </w:tcPr>
          <w:p w14:paraId="54539E86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</w:tr>
      <w:tr w:rsidR="004A1822" w:rsidRPr="004A1822" w14:paraId="7D6C13BD" w14:textId="77777777" w:rsidTr="00EF496A">
        <w:tc>
          <w:tcPr>
            <w:tcW w:w="1315" w:type="dxa"/>
            <w:vMerge/>
          </w:tcPr>
          <w:p w14:paraId="2F58E5BA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57" w:type="dxa"/>
          </w:tcPr>
          <w:p w14:paraId="0071E4B8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4477" w:type="dxa"/>
          </w:tcPr>
          <w:p w14:paraId="2C6019A6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GACTTTCCAAGACACACTTCAC</w:t>
            </w:r>
          </w:p>
        </w:tc>
        <w:tc>
          <w:tcPr>
            <w:tcW w:w="1147" w:type="dxa"/>
          </w:tcPr>
          <w:p w14:paraId="7DC4AE9F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</w:tr>
      <w:tr w:rsidR="004A1822" w:rsidRPr="004A1822" w14:paraId="0E8DDB08" w14:textId="77777777" w:rsidTr="00EF496A">
        <w:tc>
          <w:tcPr>
            <w:tcW w:w="1315" w:type="dxa"/>
            <w:vMerge w:val="restart"/>
          </w:tcPr>
          <w:p w14:paraId="363E3990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IL10</w:t>
            </w:r>
          </w:p>
          <w:p w14:paraId="0C33258D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  <w:p w14:paraId="21345CB4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cs="Times New Roman"/>
                <w:sz w:val="24"/>
                <w:szCs w:val="24"/>
              </w:rPr>
              <w:t>TGF</w:t>
            </w:r>
            <w:r w:rsidRPr="004A182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4A1822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</w:p>
          <w:p w14:paraId="70D52DFE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D5269DA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M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MP9</w:t>
            </w:r>
          </w:p>
        </w:tc>
        <w:tc>
          <w:tcPr>
            <w:tcW w:w="1357" w:type="dxa"/>
          </w:tcPr>
          <w:p w14:paraId="1DB39E59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  <w:p w14:paraId="0ECE811F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4477" w:type="dxa"/>
          </w:tcPr>
          <w:p w14:paraId="233C2C00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GTCTCCGAGATGCCTTCACAGA</w:t>
            </w:r>
          </w:p>
          <w:p w14:paraId="5670B625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TCAGACAAGGCTTGGCAACCCA</w:t>
            </w:r>
          </w:p>
        </w:tc>
        <w:tc>
          <w:tcPr>
            <w:tcW w:w="1147" w:type="dxa"/>
          </w:tcPr>
          <w:p w14:paraId="3D08817C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  <w:p w14:paraId="0A5C35EF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</w:tr>
      <w:tr w:rsidR="004A1822" w:rsidRPr="004A1822" w14:paraId="4A48B6CF" w14:textId="77777777" w:rsidTr="00EF496A">
        <w:tc>
          <w:tcPr>
            <w:tcW w:w="1315" w:type="dxa"/>
            <w:vMerge/>
          </w:tcPr>
          <w:p w14:paraId="73188723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57" w:type="dxa"/>
          </w:tcPr>
          <w:p w14:paraId="0F0543A0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  <w:p w14:paraId="580018FB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  <w:p w14:paraId="16CB3671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  <w:p w14:paraId="0CF45E0D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4477" w:type="dxa"/>
          </w:tcPr>
          <w:p w14:paraId="15C8D9C3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TACCTGAACCCGTGTTGCTCTC</w:t>
            </w:r>
          </w:p>
          <w:p w14:paraId="5556DACA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GTTGCTGAGGTATCGCCAGGAA</w:t>
            </w:r>
          </w:p>
          <w:p w14:paraId="00146622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GCCACTACTGTGCCTTTGAGTC</w:t>
            </w:r>
          </w:p>
          <w:p w14:paraId="299EC54C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CCCTCAGAGAATCGCCAGTACT</w:t>
            </w:r>
          </w:p>
        </w:tc>
        <w:tc>
          <w:tcPr>
            <w:tcW w:w="1147" w:type="dxa"/>
          </w:tcPr>
          <w:p w14:paraId="4B03CF20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  <w:p w14:paraId="6C2DCFEB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  <w:p w14:paraId="348E6DA5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  <w:p w14:paraId="571135C5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</w:tr>
      <w:tr w:rsidR="004A1822" w:rsidRPr="004A1822" w14:paraId="44D9C552" w14:textId="77777777" w:rsidTr="00EF496A">
        <w:tc>
          <w:tcPr>
            <w:tcW w:w="1315" w:type="dxa"/>
            <w:vMerge w:val="restart"/>
          </w:tcPr>
          <w:p w14:paraId="629A00C8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I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L-6</w:t>
            </w:r>
          </w:p>
          <w:p w14:paraId="491CF3D7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  <w:p w14:paraId="76C34A41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I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L-1</w:t>
            </w:r>
            <w:r w:rsidRPr="004A1822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</w:p>
          <w:p w14:paraId="3D04A6EF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  <w:p w14:paraId="7684FA75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T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NF-</w:t>
            </w:r>
            <w:r w:rsidRPr="004A1822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357" w:type="dxa"/>
          </w:tcPr>
          <w:p w14:paraId="66896053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  <w:p w14:paraId="3F4139E0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4477" w:type="dxa"/>
          </w:tcPr>
          <w:p w14:paraId="44562B87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AGACAGCCACTCACCTCTTCAG</w:t>
            </w:r>
          </w:p>
          <w:p w14:paraId="38D0BC20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TTCTGCCAGTGCCTCTTTGCTG</w:t>
            </w:r>
          </w:p>
        </w:tc>
        <w:tc>
          <w:tcPr>
            <w:tcW w:w="1147" w:type="dxa"/>
          </w:tcPr>
          <w:p w14:paraId="3ACDE88C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  <w:p w14:paraId="085F234C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</w:tr>
      <w:tr w:rsidR="004A1822" w:rsidRPr="004A1822" w14:paraId="0890CB8D" w14:textId="77777777" w:rsidTr="00EF496A">
        <w:tc>
          <w:tcPr>
            <w:tcW w:w="1315" w:type="dxa"/>
            <w:vMerge/>
          </w:tcPr>
          <w:p w14:paraId="7173A2CB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57" w:type="dxa"/>
          </w:tcPr>
          <w:p w14:paraId="7C3934F0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  <w:p w14:paraId="39B0CA4F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  <w:p w14:paraId="4E4DFA90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  <w:p w14:paraId="20923331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4477" w:type="dxa"/>
          </w:tcPr>
          <w:p w14:paraId="23C2A037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GCCAGTGAAATGATGGCTTATT</w:t>
            </w:r>
          </w:p>
          <w:p w14:paraId="7C892768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AGGAGCACTTCATCTGTTTAGG</w:t>
            </w:r>
          </w:p>
          <w:p w14:paraId="34B9C149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CTCTTCTGCCTGCTGCACTTTG</w:t>
            </w:r>
          </w:p>
          <w:p w14:paraId="5538D4C6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ATGGGCTACAGGCTTGTCACTC</w:t>
            </w:r>
          </w:p>
        </w:tc>
        <w:tc>
          <w:tcPr>
            <w:tcW w:w="1147" w:type="dxa"/>
          </w:tcPr>
          <w:p w14:paraId="0047A62C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  <w:p w14:paraId="57BE8B39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  <w:p w14:paraId="43EFEE1D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  <w:p w14:paraId="668E9FAE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4A1822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</w:tr>
      <w:tr w:rsidR="004A1822" w:rsidRPr="004A1822" w14:paraId="39F6D43D" w14:textId="77777777" w:rsidTr="00EF496A">
        <w:tc>
          <w:tcPr>
            <w:tcW w:w="1315" w:type="dxa"/>
          </w:tcPr>
          <w:p w14:paraId="35DDA4EF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PIK3CA</w:t>
            </w:r>
          </w:p>
          <w:p w14:paraId="130D2DF5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57" w:type="dxa"/>
          </w:tcPr>
          <w:p w14:paraId="7BA8CE44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  <w:p w14:paraId="15FE04BC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4477" w:type="dxa"/>
          </w:tcPr>
          <w:p w14:paraId="4D0867DA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CCACGACCATCTTCGGGTG</w:t>
            </w:r>
          </w:p>
          <w:p w14:paraId="568501F1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ACGGAGGCATTCTAAAGTCACTA</w:t>
            </w:r>
          </w:p>
        </w:tc>
        <w:tc>
          <w:tcPr>
            <w:tcW w:w="1147" w:type="dxa"/>
          </w:tcPr>
          <w:p w14:paraId="47A85C08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19</w:t>
            </w:r>
          </w:p>
          <w:p w14:paraId="20DF84D0" w14:textId="77777777" w:rsidR="004A1822" w:rsidRPr="004A1822" w:rsidRDefault="004A1822" w:rsidP="00EF496A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3</w:t>
            </w:r>
          </w:p>
        </w:tc>
      </w:tr>
      <w:tr w:rsidR="004A1822" w:rsidRPr="004A1822" w14:paraId="1EADEBF8" w14:textId="77777777" w:rsidTr="00EF496A">
        <w:tc>
          <w:tcPr>
            <w:tcW w:w="1315" w:type="dxa"/>
          </w:tcPr>
          <w:p w14:paraId="4D38F63C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PIK3R1</w:t>
            </w:r>
          </w:p>
          <w:p w14:paraId="1D4B3FFA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57" w:type="dxa"/>
          </w:tcPr>
          <w:p w14:paraId="6AE22E0A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  <w:p w14:paraId="020D15C5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4477" w:type="dxa"/>
          </w:tcPr>
          <w:p w14:paraId="4B08DBD7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ACACCACGGTTTGGACTATGG</w:t>
            </w:r>
          </w:p>
          <w:p w14:paraId="2DE6A691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GGCTACAGTAGTGGGCTTGG</w:t>
            </w:r>
          </w:p>
        </w:tc>
        <w:tc>
          <w:tcPr>
            <w:tcW w:w="1147" w:type="dxa"/>
          </w:tcPr>
          <w:p w14:paraId="0490E2E5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1</w:t>
            </w:r>
          </w:p>
          <w:p w14:paraId="455D12FA" w14:textId="77777777" w:rsidR="004A1822" w:rsidRPr="004A1822" w:rsidRDefault="004A1822" w:rsidP="00EF496A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0</w:t>
            </w:r>
          </w:p>
        </w:tc>
      </w:tr>
      <w:tr w:rsidR="004A1822" w:rsidRPr="004A1822" w14:paraId="20E621BA" w14:textId="77777777" w:rsidTr="00EF496A">
        <w:tc>
          <w:tcPr>
            <w:tcW w:w="1315" w:type="dxa"/>
          </w:tcPr>
          <w:p w14:paraId="11425932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RAC1</w:t>
            </w:r>
          </w:p>
          <w:p w14:paraId="39648D4F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57" w:type="dxa"/>
          </w:tcPr>
          <w:p w14:paraId="618DE7BD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  <w:p w14:paraId="1C0027E9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4477" w:type="dxa"/>
          </w:tcPr>
          <w:tbl>
            <w:tblPr>
              <w:tblW w:w="4200" w:type="dxa"/>
              <w:tblLook w:val="04A0" w:firstRow="1" w:lastRow="0" w:firstColumn="1" w:lastColumn="0" w:noHBand="0" w:noVBand="1"/>
            </w:tblPr>
            <w:tblGrid>
              <w:gridCol w:w="4200"/>
            </w:tblGrid>
            <w:tr w:rsidR="004A1822" w:rsidRPr="00EA4CD6" w14:paraId="41FD166E" w14:textId="77777777" w:rsidTr="00EF496A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07DED9" w14:textId="77777777" w:rsidR="004A1822" w:rsidRPr="00EA4CD6" w:rsidRDefault="004A1822" w:rsidP="00EF496A">
                  <w:pPr>
                    <w:jc w:val="left"/>
                    <w:rPr>
                      <w:rFonts w:ascii="Times New Roman" w:eastAsia="宋体" w:hAnsi="Times New Roman"/>
                      <w:sz w:val="24"/>
                      <w:szCs w:val="24"/>
                      <w14:ligatures w14:val="none"/>
                    </w:rPr>
                  </w:pPr>
                  <w:r w:rsidRPr="00EA4CD6">
                    <w:rPr>
                      <w:rFonts w:ascii="Times New Roman" w:eastAsia="宋体" w:hAnsi="Times New Roman"/>
                      <w:sz w:val="24"/>
                      <w:szCs w:val="24"/>
                      <w14:ligatures w14:val="none"/>
                    </w:rPr>
                    <w:t>GAGACGGAGCTGTTGGTAAAA</w:t>
                  </w:r>
                </w:p>
              </w:tc>
            </w:tr>
            <w:tr w:rsidR="004A1822" w:rsidRPr="00EA4CD6" w14:paraId="61743C02" w14:textId="77777777" w:rsidTr="00EF496A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524D82" w14:textId="77777777" w:rsidR="004A1822" w:rsidRPr="00EA4CD6" w:rsidRDefault="004A1822" w:rsidP="00EF496A">
                  <w:pPr>
                    <w:jc w:val="left"/>
                    <w:rPr>
                      <w:rFonts w:ascii="Times New Roman" w:eastAsia="宋体" w:hAnsi="Times New Roman"/>
                      <w:sz w:val="24"/>
                      <w:szCs w:val="24"/>
                      <w14:ligatures w14:val="none"/>
                    </w:rPr>
                  </w:pPr>
                  <w:r w:rsidRPr="00EA4CD6">
                    <w:rPr>
                      <w:rFonts w:ascii="Times New Roman" w:eastAsia="宋体" w:hAnsi="Times New Roman"/>
                      <w:sz w:val="24"/>
                      <w:szCs w:val="24"/>
                      <w14:ligatures w14:val="none"/>
                    </w:rPr>
                    <w:t>ATAGGCCCAGATTCACTGGTT</w:t>
                  </w:r>
                </w:p>
              </w:tc>
            </w:tr>
          </w:tbl>
          <w:p w14:paraId="432EF304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47" w:type="dxa"/>
          </w:tcPr>
          <w:p w14:paraId="7B2DB592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2</w:t>
            </w:r>
          </w:p>
          <w:p w14:paraId="239B8911" w14:textId="77777777" w:rsidR="004A1822" w:rsidRPr="004A1822" w:rsidRDefault="004A1822" w:rsidP="00EF496A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1</w:t>
            </w:r>
          </w:p>
        </w:tc>
      </w:tr>
      <w:tr w:rsidR="004A1822" w:rsidRPr="004A1822" w14:paraId="78BB7353" w14:textId="77777777" w:rsidTr="00EF496A">
        <w:tc>
          <w:tcPr>
            <w:tcW w:w="1315" w:type="dxa"/>
          </w:tcPr>
          <w:p w14:paraId="37A89A2A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RAC2</w:t>
            </w:r>
          </w:p>
        </w:tc>
        <w:tc>
          <w:tcPr>
            <w:tcW w:w="1357" w:type="dxa"/>
          </w:tcPr>
          <w:p w14:paraId="5A2EFC92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  <w:p w14:paraId="579C5989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4477" w:type="dxa"/>
          </w:tcPr>
          <w:tbl>
            <w:tblPr>
              <w:tblW w:w="4200" w:type="dxa"/>
              <w:tblLook w:val="04A0" w:firstRow="1" w:lastRow="0" w:firstColumn="1" w:lastColumn="0" w:noHBand="0" w:noVBand="1"/>
            </w:tblPr>
            <w:tblGrid>
              <w:gridCol w:w="4200"/>
            </w:tblGrid>
            <w:tr w:rsidR="004A1822" w:rsidRPr="004A1822" w14:paraId="09384F50" w14:textId="77777777" w:rsidTr="00EF496A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23B736" w14:textId="77777777" w:rsidR="004A1822" w:rsidRPr="00EA4CD6" w:rsidRDefault="004A1822" w:rsidP="00EF496A">
                  <w:pPr>
                    <w:widowControl/>
                    <w:jc w:val="left"/>
                    <w:rPr>
                      <w:rFonts w:ascii="Times New Roman" w:eastAsia="宋体" w:hAnsi="Times New Roman"/>
                      <w:sz w:val="24"/>
                      <w:szCs w:val="24"/>
                      <w14:ligatures w14:val="none"/>
                    </w:rPr>
                  </w:pPr>
                  <w:r w:rsidRPr="00EA4CD6">
                    <w:rPr>
                      <w:rFonts w:ascii="Times New Roman" w:eastAsia="宋体" w:hAnsi="Times New Roman"/>
                      <w:sz w:val="24"/>
                      <w:szCs w:val="24"/>
                      <w14:ligatures w14:val="none"/>
                    </w:rPr>
                    <w:t>GACAGTAAGCCGGTGAACCTG</w:t>
                  </w:r>
                </w:p>
              </w:tc>
            </w:tr>
            <w:tr w:rsidR="004A1822" w:rsidRPr="004A1822" w14:paraId="5E802E45" w14:textId="77777777" w:rsidTr="00EF496A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47687C" w14:textId="77777777" w:rsidR="004A1822" w:rsidRPr="00EA4CD6" w:rsidRDefault="004A1822" w:rsidP="00EF496A">
                  <w:pPr>
                    <w:widowControl/>
                    <w:jc w:val="left"/>
                    <w:rPr>
                      <w:rFonts w:ascii="Times New Roman" w:eastAsia="宋体" w:hAnsi="Times New Roman"/>
                      <w:sz w:val="24"/>
                      <w:szCs w:val="24"/>
                      <w14:ligatures w14:val="none"/>
                    </w:rPr>
                  </w:pPr>
                  <w:r w:rsidRPr="00EA4CD6">
                    <w:rPr>
                      <w:rFonts w:ascii="Times New Roman" w:eastAsia="宋体" w:hAnsi="Times New Roman"/>
                      <w:sz w:val="24"/>
                      <w:szCs w:val="24"/>
                      <w14:ligatures w14:val="none"/>
                    </w:rPr>
                    <w:t>CTGACTAGCGAGAAGCAGATG</w:t>
                  </w:r>
                </w:p>
              </w:tc>
            </w:tr>
          </w:tbl>
          <w:p w14:paraId="767BE302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</w:pPr>
          </w:p>
        </w:tc>
        <w:tc>
          <w:tcPr>
            <w:tcW w:w="1147" w:type="dxa"/>
          </w:tcPr>
          <w:p w14:paraId="09C0AAAF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2</w:t>
            </w:r>
          </w:p>
          <w:p w14:paraId="3F609EDE" w14:textId="77777777" w:rsidR="004A1822" w:rsidRPr="004A1822" w:rsidRDefault="004A1822" w:rsidP="00EF496A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2</w:t>
            </w:r>
          </w:p>
        </w:tc>
      </w:tr>
      <w:tr w:rsidR="004A1822" w:rsidRPr="00E92A16" w14:paraId="23BAFEFB" w14:textId="77777777" w:rsidTr="00EF496A">
        <w:tc>
          <w:tcPr>
            <w:tcW w:w="1315" w:type="dxa"/>
          </w:tcPr>
          <w:p w14:paraId="4A443EB3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PTEN</w:t>
            </w:r>
          </w:p>
        </w:tc>
        <w:tc>
          <w:tcPr>
            <w:tcW w:w="1357" w:type="dxa"/>
          </w:tcPr>
          <w:p w14:paraId="37262322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Forward</w:t>
            </w:r>
          </w:p>
          <w:p w14:paraId="4D1E9B7A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4A1822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4477" w:type="dxa"/>
          </w:tcPr>
          <w:tbl>
            <w:tblPr>
              <w:tblW w:w="4261" w:type="dxa"/>
              <w:tblLook w:val="04A0" w:firstRow="1" w:lastRow="0" w:firstColumn="1" w:lastColumn="0" w:noHBand="0" w:noVBand="1"/>
            </w:tblPr>
            <w:tblGrid>
              <w:gridCol w:w="4261"/>
            </w:tblGrid>
            <w:tr w:rsidR="004A1822" w:rsidRPr="004A1822" w14:paraId="6209DF5A" w14:textId="77777777" w:rsidTr="00EF496A">
              <w:trPr>
                <w:trHeight w:val="300"/>
              </w:trPr>
              <w:tc>
                <w:tcPr>
                  <w:tcW w:w="4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3F8624" w14:textId="77777777" w:rsidR="004A1822" w:rsidRPr="00CB292E" w:rsidRDefault="004A1822" w:rsidP="00EF496A">
                  <w:pPr>
                    <w:jc w:val="left"/>
                    <w:rPr>
                      <w:rFonts w:ascii="Times New Roman" w:eastAsia="宋体" w:hAnsi="Times New Roman"/>
                      <w:sz w:val="24"/>
                      <w:szCs w:val="24"/>
                      <w14:ligatures w14:val="none"/>
                    </w:rPr>
                  </w:pPr>
                  <w:r w:rsidRPr="00CB292E">
                    <w:rPr>
                      <w:rFonts w:ascii="Times New Roman" w:eastAsia="宋体" w:hAnsi="Times New Roman"/>
                      <w:sz w:val="24"/>
                      <w:szCs w:val="24"/>
                      <w14:ligatures w14:val="none"/>
                    </w:rPr>
                    <w:t>TGGATTCGACTTAGACTTGACCT</w:t>
                  </w:r>
                </w:p>
              </w:tc>
            </w:tr>
            <w:tr w:rsidR="004A1822" w:rsidRPr="004A1822" w14:paraId="0615322E" w14:textId="77777777" w:rsidTr="00EF496A">
              <w:trPr>
                <w:trHeight w:val="300"/>
              </w:trPr>
              <w:tc>
                <w:tcPr>
                  <w:tcW w:w="4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FCA7C74" w14:textId="77777777" w:rsidR="004A1822" w:rsidRPr="00CB292E" w:rsidRDefault="004A1822" w:rsidP="00EF496A">
                  <w:pPr>
                    <w:jc w:val="left"/>
                    <w:rPr>
                      <w:rFonts w:ascii="Times New Roman" w:eastAsia="宋体" w:hAnsi="Times New Roman"/>
                      <w:sz w:val="24"/>
                      <w:szCs w:val="24"/>
                      <w14:ligatures w14:val="none"/>
                    </w:rPr>
                  </w:pPr>
                  <w:r w:rsidRPr="00CB292E">
                    <w:rPr>
                      <w:rFonts w:ascii="Times New Roman" w:eastAsia="宋体" w:hAnsi="Times New Roman"/>
                      <w:sz w:val="24"/>
                      <w:szCs w:val="24"/>
                      <w14:ligatures w14:val="none"/>
                    </w:rPr>
                    <w:t>GCGGTGTCATAATGTCTCTCAG</w:t>
                  </w:r>
                </w:p>
              </w:tc>
            </w:tr>
          </w:tbl>
          <w:p w14:paraId="7632BF7C" w14:textId="77777777" w:rsidR="004A1822" w:rsidRPr="004A1822" w:rsidRDefault="004A1822" w:rsidP="00EF496A">
            <w:pPr>
              <w:jc w:val="left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</w:p>
        </w:tc>
        <w:tc>
          <w:tcPr>
            <w:tcW w:w="1147" w:type="dxa"/>
          </w:tcPr>
          <w:p w14:paraId="13E901C5" w14:textId="77777777" w:rsidR="004A1822" w:rsidRPr="004A1822" w:rsidRDefault="004A1822" w:rsidP="00EF496A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3</w:t>
            </w:r>
          </w:p>
          <w:p w14:paraId="6CF590A5" w14:textId="77777777" w:rsidR="004A1822" w:rsidRPr="004A1822" w:rsidRDefault="004A1822" w:rsidP="00EF496A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4A1822">
              <w:rPr>
                <w:rFonts w:ascii="Times New Roman" w:eastAsia="宋体" w:hAnsi="Times New Roman" w:hint="eastAsia"/>
                <w:sz w:val="24"/>
                <w:szCs w:val="24"/>
              </w:rPr>
              <w:t>22</w:t>
            </w:r>
          </w:p>
        </w:tc>
      </w:tr>
    </w:tbl>
    <w:p w14:paraId="57D4B288" w14:textId="77777777" w:rsidR="004A1822" w:rsidRPr="007159C5" w:rsidRDefault="004A1822" w:rsidP="004A182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instrText xml:space="preserve"> ADDIN NE.Rep</w:instrText>
      </w:r>
      <w:r>
        <w:rPr>
          <w:rFonts w:hint="eastAsia"/>
        </w:rPr>
        <w:fldChar w:fldCharType="separate"/>
      </w:r>
      <w:r>
        <w:fldChar w:fldCharType="end"/>
      </w:r>
    </w:p>
    <w:p w14:paraId="23B1A87B" w14:textId="77777777" w:rsidR="002F2865" w:rsidRDefault="002F2865">
      <w:pPr>
        <w:rPr>
          <w:rFonts w:hint="eastAsia"/>
        </w:rPr>
      </w:pPr>
    </w:p>
    <w:sectPr w:rsidR="002F2865" w:rsidSect="00727A9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32A48" w14:textId="77777777" w:rsidR="004A1822" w:rsidRDefault="004A1822" w:rsidP="004A1822">
      <w:pPr>
        <w:rPr>
          <w:rFonts w:hint="eastAsia"/>
        </w:rPr>
      </w:pPr>
      <w:r>
        <w:separator/>
      </w:r>
    </w:p>
  </w:endnote>
  <w:endnote w:type="continuationSeparator" w:id="0">
    <w:p w14:paraId="325AED95" w14:textId="77777777" w:rsidR="004A1822" w:rsidRDefault="004A1822" w:rsidP="004A18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7471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5D1F2F6" w14:textId="77777777" w:rsidR="004A1822" w:rsidRDefault="004A1822">
            <w:pPr>
              <w:pStyle w:val="af0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2627BE5" w14:textId="77777777" w:rsidR="004A1822" w:rsidRDefault="004A182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8BE87" w14:textId="77777777" w:rsidR="004A1822" w:rsidRDefault="004A1822" w:rsidP="004A1822">
      <w:pPr>
        <w:rPr>
          <w:rFonts w:hint="eastAsia"/>
        </w:rPr>
      </w:pPr>
      <w:r>
        <w:separator/>
      </w:r>
    </w:p>
  </w:footnote>
  <w:footnote w:type="continuationSeparator" w:id="0">
    <w:p w14:paraId="4EBCC744" w14:textId="77777777" w:rsidR="004A1822" w:rsidRDefault="004A1822" w:rsidP="004A18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EBE"/>
    <w:rsid w:val="002F2865"/>
    <w:rsid w:val="004A1822"/>
    <w:rsid w:val="005B37EC"/>
    <w:rsid w:val="00727A97"/>
    <w:rsid w:val="008E2E5A"/>
    <w:rsid w:val="00981EBE"/>
    <w:rsid w:val="00A5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27642"/>
  <w15:chartTrackingRefBased/>
  <w15:docId w15:val="{A54244D4-9D7B-4C79-A0DD-E7A648816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1822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981E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1E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1E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1EB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1EB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1EB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1EB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1EBE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1EBE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1EB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1E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1E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1EB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1EB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81EB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1E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1E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1E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1E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981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1E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981E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1EBE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981E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1EBE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981EB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1E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981EB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81EB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18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4A18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182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4A1822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4A1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4A1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4A1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lu</dc:creator>
  <cp:keywords/>
  <dc:description/>
  <cp:lastModifiedBy>bing lu</cp:lastModifiedBy>
  <cp:revision>4</cp:revision>
  <dcterms:created xsi:type="dcterms:W3CDTF">2025-11-01T12:05:00Z</dcterms:created>
  <dcterms:modified xsi:type="dcterms:W3CDTF">2025-11-01T12:07:00Z</dcterms:modified>
</cp:coreProperties>
</file>